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F9C6C" w14:textId="6AA0D2E5" w:rsidR="002A05B8" w:rsidRDefault="002A05B8">
      <w:bookmarkStart w:id="0" w:name="_GoBack"/>
      <w:bookmarkEnd w:id="0"/>
    </w:p>
    <w:p w14:paraId="36C7782E" w14:textId="1D5A4026" w:rsidR="002A05B8" w:rsidRDefault="002A05B8"/>
    <w:p w14:paraId="2A5BB791" w14:textId="1B9DED46" w:rsidR="002A05B8" w:rsidRDefault="002A05B8"/>
    <w:tbl>
      <w:tblPr>
        <w:tblStyle w:val="Tablanormal21"/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1559"/>
        <w:gridCol w:w="1418"/>
      </w:tblGrid>
      <w:tr w:rsidR="00D23041" w:rsidRPr="002A05B8" w14:paraId="59D28BC4" w14:textId="77777777" w:rsidTr="00D15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  <w:tcBorders>
              <w:top w:val="nil"/>
            </w:tcBorders>
          </w:tcPr>
          <w:p w14:paraId="14D566B9" w14:textId="0F46F452" w:rsidR="00D23041" w:rsidRPr="002A05B8" w:rsidRDefault="00D23041" w:rsidP="00D15D50">
            <w:pPr>
              <w:spacing w:line="276" w:lineRule="auto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 xml:space="preserve">Table </w:t>
            </w:r>
            <w:r w:rsidR="00B05528">
              <w:rPr>
                <w:sz w:val="18"/>
                <w:szCs w:val="18"/>
                <w:lang w:val="en-US"/>
              </w:rPr>
              <w:t>5</w:t>
            </w:r>
            <w:r w:rsidRPr="002A05B8">
              <w:rPr>
                <w:sz w:val="18"/>
                <w:szCs w:val="18"/>
                <w:lang w:val="en-US"/>
              </w:rPr>
              <w:t xml:space="preserve">. </w:t>
            </w:r>
            <w:r w:rsidRPr="00D85305">
              <w:rPr>
                <w:b w:val="0"/>
                <w:sz w:val="18"/>
                <w:szCs w:val="18"/>
                <w:lang w:val="en-US"/>
              </w:rPr>
              <w:t>Linear regression models</w:t>
            </w:r>
            <w:r w:rsidR="006C59AF" w:rsidRPr="00D85305">
              <w:rPr>
                <w:b w:val="0"/>
                <w:sz w:val="18"/>
                <w:szCs w:val="18"/>
                <w:lang w:val="en-US"/>
              </w:rPr>
              <w:t xml:space="preserve"> </w:t>
            </w:r>
            <w:r w:rsidRPr="00D85305">
              <w:rPr>
                <w:b w:val="0"/>
                <w:sz w:val="18"/>
                <w:szCs w:val="18"/>
                <w:lang w:val="en-US"/>
              </w:rPr>
              <w:t xml:space="preserve">in women and men: </w:t>
            </w:r>
            <w:r w:rsidRPr="00D85305">
              <w:rPr>
                <w:rStyle w:val="normaltextrun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elationship between physical </w:t>
            </w:r>
            <w:r w:rsidR="006C59AF" w:rsidRPr="00D85305">
              <w:rPr>
                <w:rStyle w:val="normaltextrun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activity </w:t>
            </w:r>
            <w:r w:rsidRPr="00D85305">
              <w:rPr>
                <w:rStyle w:val="normaltextrun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outcomes and </w:t>
            </w:r>
            <w:r w:rsidRPr="00D85305">
              <w:rPr>
                <w:b w:val="0"/>
                <w:sz w:val="18"/>
                <w:szCs w:val="18"/>
                <w:lang w:val="en-US"/>
              </w:rPr>
              <w:t xml:space="preserve">molecular </w:t>
            </w:r>
            <w:r w:rsidR="006C59AF" w:rsidRPr="00D85305">
              <w:rPr>
                <w:b w:val="0"/>
                <w:sz w:val="18"/>
                <w:szCs w:val="18"/>
                <w:lang w:val="en-US"/>
              </w:rPr>
              <w:t>biomarkers</w:t>
            </w:r>
          </w:p>
        </w:tc>
      </w:tr>
      <w:tr w:rsidR="006C59AF" w:rsidRPr="002A05B8" w14:paraId="212990A6" w14:textId="77777777" w:rsidTr="006C5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</w:tcPr>
          <w:p w14:paraId="1304AEDD" w14:textId="77777777" w:rsidR="006C59AF" w:rsidRDefault="006C59AF" w:rsidP="006C59AF">
            <w:pPr>
              <w:spacing w:line="276" w:lineRule="auto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lecular biomarkers</w:t>
            </w:r>
          </w:p>
          <w:p w14:paraId="7D48BFC2" w14:textId="277821BA" w:rsidR="006C59AF" w:rsidRPr="002A05B8" w:rsidRDefault="006C59AF" w:rsidP="006C59AF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vAlign w:val="center"/>
          </w:tcPr>
          <w:p w14:paraId="6AF16258" w14:textId="77777777" w:rsidR="006C59AF" w:rsidRPr="002A05B8" w:rsidRDefault="006C59AF" w:rsidP="00D15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977" w:type="dxa"/>
            <w:gridSpan w:val="2"/>
            <w:vAlign w:val="center"/>
          </w:tcPr>
          <w:p w14:paraId="4956C753" w14:textId="77777777" w:rsidR="006C59AF" w:rsidRPr="002A05B8" w:rsidRDefault="006C59AF" w:rsidP="00D15D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b/>
                <w:bCs/>
                <w:sz w:val="18"/>
                <w:szCs w:val="18"/>
                <w:lang w:val="en-US"/>
              </w:rPr>
              <w:t>MEN</w:t>
            </w:r>
          </w:p>
        </w:tc>
      </w:tr>
      <w:tr w:rsidR="006C59AF" w:rsidRPr="002A05B8" w14:paraId="5EB2A52E" w14:textId="77777777" w:rsidTr="00D15D50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7F7F7F" w:themeColor="text1" w:themeTint="80"/>
            </w:tcBorders>
          </w:tcPr>
          <w:p w14:paraId="529EED72" w14:textId="77777777" w:rsidR="006C59AF" w:rsidRPr="002A05B8" w:rsidRDefault="006C59AF" w:rsidP="00D15D50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</w:tcPr>
          <w:p w14:paraId="360810A5" w14:textId="77777777" w:rsidR="006C59AF" w:rsidRPr="002A05B8" w:rsidRDefault="006C59AF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b/>
                <w:bCs/>
                <w:sz w:val="18"/>
                <w:szCs w:val="18"/>
                <w:lang w:val="en-US"/>
              </w:rPr>
              <w:t>S-PA</w:t>
            </w:r>
          </w:p>
          <w:p w14:paraId="6E7368CC" w14:textId="56B4EE28" w:rsidR="006C59AF" w:rsidRPr="002A05B8" w:rsidRDefault="006C59AF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i/>
                <w:iCs/>
                <w:sz w:val="18"/>
                <w:szCs w:val="18"/>
                <w:lang w:val="en-US"/>
              </w:rPr>
              <w:t>β</w:t>
            </w:r>
            <w:r w:rsidRPr="002A05B8">
              <w:rPr>
                <w:i/>
                <w:iCs/>
                <w:sz w:val="18"/>
                <w:szCs w:val="18"/>
                <w:lang w:val="ca-ES"/>
              </w:rPr>
              <w:t xml:space="preserve"> (p-</w:t>
            </w:r>
            <w:proofErr w:type="spellStart"/>
            <w:r w:rsidRPr="002A05B8">
              <w:rPr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  <w:r w:rsidRPr="002A05B8">
              <w:rPr>
                <w:i/>
                <w:iCs/>
                <w:sz w:val="18"/>
                <w:szCs w:val="18"/>
                <w:lang w:val="ca-E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7F7F7F" w:themeColor="text1" w:themeTint="80"/>
            </w:tcBorders>
          </w:tcPr>
          <w:p w14:paraId="5C8858A9" w14:textId="77777777" w:rsidR="006C59AF" w:rsidRPr="002A05B8" w:rsidRDefault="006C59AF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b/>
                <w:bCs/>
                <w:sz w:val="18"/>
                <w:szCs w:val="18"/>
                <w:lang w:val="en-US"/>
              </w:rPr>
              <w:t>CRF</w:t>
            </w:r>
          </w:p>
          <w:p w14:paraId="75BE43A7" w14:textId="76215170" w:rsidR="006C59AF" w:rsidRPr="002A05B8" w:rsidRDefault="006C59AF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i/>
                <w:iCs/>
                <w:sz w:val="18"/>
                <w:szCs w:val="18"/>
                <w:lang w:val="en-US"/>
              </w:rPr>
              <w:t>β</w:t>
            </w:r>
            <w:r w:rsidRPr="002A05B8">
              <w:rPr>
                <w:i/>
                <w:iCs/>
                <w:sz w:val="18"/>
                <w:szCs w:val="18"/>
                <w:lang w:val="ca-ES"/>
              </w:rPr>
              <w:t xml:space="preserve"> (p-</w:t>
            </w:r>
            <w:proofErr w:type="spellStart"/>
            <w:r w:rsidRPr="002A05B8">
              <w:rPr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  <w:r w:rsidRPr="002A05B8">
              <w:rPr>
                <w:i/>
                <w:iCs/>
                <w:sz w:val="18"/>
                <w:szCs w:val="18"/>
                <w:lang w:val="ca-E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14:paraId="1F364BF7" w14:textId="77777777" w:rsidR="006C59AF" w:rsidRPr="002A05B8" w:rsidRDefault="006C59AF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b/>
                <w:bCs/>
                <w:sz w:val="18"/>
                <w:szCs w:val="18"/>
                <w:lang w:val="en-US"/>
              </w:rPr>
              <w:t>S-PA</w:t>
            </w:r>
          </w:p>
          <w:p w14:paraId="010D0499" w14:textId="773E3EE1" w:rsidR="006C59AF" w:rsidRPr="002A05B8" w:rsidRDefault="006C59AF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i/>
                <w:iCs/>
                <w:sz w:val="18"/>
                <w:szCs w:val="18"/>
                <w:lang w:val="en-US"/>
              </w:rPr>
              <w:t>β</w:t>
            </w:r>
            <w:r w:rsidRPr="002A05B8">
              <w:rPr>
                <w:i/>
                <w:iCs/>
                <w:sz w:val="18"/>
                <w:szCs w:val="18"/>
                <w:lang w:val="ca-ES"/>
              </w:rPr>
              <w:t xml:space="preserve"> (p-</w:t>
            </w:r>
            <w:proofErr w:type="spellStart"/>
            <w:r w:rsidRPr="002A05B8">
              <w:rPr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  <w:r w:rsidRPr="002A05B8">
              <w:rPr>
                <w:i/>
                <w:iCs/>
                <w:sz w:val="18"/>
                <w:szCs w:val="18"/>
                <w:lang w:val="ca-E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7F7F7F" w:themeColor="text1" w:themeTint="80"/>
            </w:tcBorders>
          </w:tcPr>
          <w:p w14:paraId="6B760818" w14:textId="77777777" w:rsidR="006C59AF" w:rsidRPr="002A05B8" w:rsidRDefault="006C59AF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b/>
                <w:bCs/>
                <w:sz w:val="18"/>
                <w:szCs w:val="18"/>
                <w:lang w:val="en-US"/>
              </w:rPr>
              <w:t>CRF</w:t>
            </w:r>
          </w:p>
          <w:p w14:paraId="2A21687F" w14:textId="29FF2E0F" w:rsidR="006C59AF" w:rsidRPr="002A05B8" w:rsidRDefault="006C59AF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i/>
                <w:iCs/>
                <w:sz w:val="18"/>
                <w:szCs w:val="18"/>
                <w:lang w:val="en-US"/>
              </w:rPr>
              <w:t>β</w:t>
            </w:r>
            <w:r w:rsidRPr="002A05B8">
              <w:rPr>
                <w:i/>
                <w:iCs/>
                <w:sz w:val="18"/>
                <w:szCs w:val="18"/>
                <w:lang w:val="ca-ES"/>
              </w:rPr>
              <w:t xml:space="preserve"> (p-</w:t>
            </w:r>
            <w:proofErr w:type="spellStart"/>
            <w:r w:rsidRPr="002A05B8">
              <w:rPr>
                <w:i/>
                <w:iCs/>
                <w:sz w:val="18"/>
                <w:szCs w:val="18"/>
                <w:lang w:val="ca-ES"/>
              </w:rPr>
              <w:t>value</w:t>
            </w:r>
            <w:proofErr w:type="spellEnd"/>
            <w:r w:rsidRPr="002A05B8">
              <w:rPr>
                <w:i/>
                <w:iCs/>
                <w:sz w:val="18"/>
                <w:szCs w:val="18"/>
                <w:lang w:val="ca-ES"/>
              </w:rPr>
              <w:t>)</w:t>
            </w:r>
          </w:p>
        </w:tc>
      </w:tr>
      <w:tr w:rsidR="00D23041" w:rsidRPr="002A05B8" w14:paraId="5712B7C6" w14:textId="77777777" w:rsidTr="00D15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0677B5C6" w14:textId="739A0D80" w:rsidR="00D23041" w:rsidRPr="00D85305" w:rsidRDefault="00D23041" w:rsidP="00D85305">
            <w:pPr>
              <w:rPr>
                <w:b w:val="0"/>
                <w:sz w:val="18"/>
                <w:szCs w:val="18"/>
              </w:rPr>
            </w:pPr>
            <w:r w:rsidRPr="00D85305">
              <w:rPr>
                <w:b w:val="0"/>
                <w:sz w:val="18"/>
                <w:szCs w:val="18"/>
              </w:rPr>
              <w:t xml:space="preserve">BDNF </w:t>
            </w:r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</w:rPr>
              <w:t>pg</w:t>
            </w:r>
            <w:proofErr w:type="spellEnd"/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</w:rPr>
              <w:t>/ml)</w:t>
            </w:r>
          </w:p>
        </w:tc>
        <w:tc>
          <w:tcPr>
            <w:tcW w:w="1560" w:type="dxa"/>
            <w:tcBorders>
              <w:bottom w:val="nil"/>
            </w:tcBorders>
          </w:tcPr>
          <w:p w14:paraId="39851B29" w14:textId="59628019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</w:t>
            </w:r>
            <w:r w:rsidR="009D7871">
              <w:rPr>
                <w:sz w:val="18"/>
                <w:szCs w:val="18"/>
                <w:lang w:val="en-US"/>
              </w:rPr>
              <w:t>03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r w:rsidR="009D7871">
              <w:rPr>
                <w:sz w:val="18"/>
                <w:szCs w:val="18"/>
                <w:lang w:val="en-US"/>
              </w:rPr>
              <w:t>844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426FD082" w14:textId="21413876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0</w:t>
            </w:r>
            <w:r w:rsidR="009D7871">
              <w:rPr>
                <w:sz w:val="18"/>
                <w:szCs w:val="18"/>
                <w:lang w:val="en-US"/>
              </w:rPr>
              <w:t>7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r w:rsidR="009D7871">
              <w:rPr>
                <w:sz w:val="18"/>
                <w:szCs w:val="18"/>
                <w:lang w:val="en-US"/>
              </w:rPr>
              <w:t>720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14:paraId="569ED22F" w14:textId="7D31C2CE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</w:t>
            </w:r>
            <w:r w:rsidR="009D7871">
              <w:rPr>
                <w:sz w:val="18"/>
                <w:szCs w:val="18"/>
                <w:lang w:val="en-US"/>
              </w:rPr>
              <w:t>13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r w:rsidR="009D7871">
              <w:rPr>
                <w:sz w:val="18"/>
                <w:szCs w:val="18"/>
                <w:lang w:val="en-US"/>
              </w:rPr>
              <w:t>484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25F22F71" w14:textId="626C99D6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3</w:t>
            </w:r>
            <w:r w:rsidR="00B05528">
              <w:rPr>
                <w:sz w:val="18"/>
                <w:szCs w:val="18"/>
                <w:lang w:val="en-US"/>
              </w:rPr>
              <w:t>1</w:t>
            </w:r>
            <w:r w:rsidRPr="002A05B8">
              <w:rPr>
                <w:sz w:val="18"/>
                <w:szCs w:val="18"/>
                <w:lang w:val="en-US"/>
              </w:rPr>
              <w:t xml:space="preserve"> (.2</w:t>
            </w:r>
            <w:r w:rsidR="00B05528">
              <w:rPr>
                <w:sz w:val="18"/>
                <w:szCs w:val="18"/>
                <w:lang w:val="en-US"/>
              </w:rPr>
              <w:t>45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</w:tr>
      <w:tr w:rsidR="00D23041" w:rsidRPr="002A05B8" w14:paraId="33286F5C" w14:textId="77777777" w:rsidTr="00D15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42109D7" w14:textId="294C0CFC" w:rsidR="00D23041" w:rsidRPr="00D85305" w:rsidRDefault="00D23041" w:rsidP="006C59AF">
            <w:pPr>
              <w:rPr>
                <w:b w:val="0"/>
                <w:sz w:val="18"/>
                <w:szCs w:val="18"/>
              </w:rPr>
            </w:pPr>
            <w:r w:rsidRPr="00D85305">
              <w:rPr>
                <w:b w:val="0"/>
                <w:sz w:val="18"/>
                <w:szCs w:val="18"/>
                <w:lang w:val="en-US"/>
              </w:rPr>
              <w:t>TNF</w:t>
            </w:r>
            <w:r w:rsidR="006C59AF" w:rsidRPr="00D85305">
              <w:rPr>
                <w:rStyle w:val="normaltextrun"/>
                <w:b w:val="0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α</w:t>
            </w:r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</w:t>
            </w:r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  <w:lang w:val="en-US"/>
              </w:rPr>
              <w:t>(</w:t>
            </w:r>
            <w:proofErr w:type="spellStart"/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  <w:lang w:val="en-US"/>
              </w:rPr>
              <w:t>pg</w:t>
            </w:r>
            <w:proofErr w:type="spellEnd"/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  <w:lang w:val="en-US"/>
              </w:rPr>
              <w:t>/ml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832798" w14:textId="6F98A6DB" w:rsidR="00D23041" w:rsidRPr="002A05B8" w:rsidRDefault="00D23041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</w:t>
            </w:r>
            <w:r w:rsidR="009D7871">
              <w:rPr>
                <w:sz w:val="18"/>
                <w:szCs w:val="18"/>
                <w:lang w:val="en-US"/>
              </w:rPr>
              <w:t>40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proofErr w:type="gramStart"/>
            <w:r w:rsidRPr="002A05B8">
              <w:rPr>
                <w:sz w:val="18"/>
                <w:szCs w:val="18"/>
                <w:lang w:val="en-US"/>
              </w:rPr>
              <w:t>00</w:t>
            </w:r>
            <w:r w:rsidR="009D7871">
              <w:rPr>
                <w:sz w:val="18"/>
                <w:szCs w:val="18"/>
                <w:lang w:val="en-US"/>
              </w:rPr>
              <w:t>6</w:t>
            </w:r>
            <w:r w:rsidRPr="002A05B8">
              <w:rPr>
                <w:sz w:val="18"/>
                <w:szCs w:val="18"/>
                <w:lang w:val="en-US"/>
              </w:rPr>
              <w:t>)*</w:t>
            </w:r>
            <w:proofErr w:type="gramEnd"/>
            <w:r w:rsidRPr="002A05B8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92A551" w14:textId="45FCBB8F" w:rsidR="00D23041" w:rsidRPr="002A05B8" w:rsidRDefault="00D23041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1</w:t>
            </w:r>
            <w:r w:rsidR="009D7871">
              <w:rPr>
                <w:sz w:val="18"/>
                <w:szCs w:val="18"/>
                <w:lang w:val="en-US"/>
              </w:rPr>
              <w:t>7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r w:rsidR="009D7871">
              <w:rPr>
                <w:sz w:val="18"/>
                <w:szCs w:val="18"/>
                <w:lang w:val="en-US"/>
              </w:rPr>
              <w:t>326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DD0FFD" w14:textId="0EC93ADD" w:rsidR="00D23041" w:rsidRPr="002A05B8" w:rsidRDefault="00D23041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A05B8">
              <w:rPr>
                <w:sz w:val="18"/>
                <w:szCs w:val="18"/>
                <w:lang w:val="en-US"/>
              </w:rPr>
              <w:t>-.</w:t>
            </w:r>
            <w:r w:rsidR="00B05528">
              <w:rPr>
                <w:sz w:val="18"/>
                <w:szCs w:val="18"/>
                <w:lang w:val="en-US"/>
              </w:rPr>
              <w:t>26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r w:rsidR="00B05528">
              <w:rPr>
                <w:sz w:val="18"/>
                <w:szCs w:val="18"/>
                <w:lang w:val="en-US"/>
              </w:rPr>
              <w:t>178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BB152E" w14:textId="3FED568C" w:rsidR="00D23041" w:rsidRPr="002A05B8" w:rsidRDefault="00D23041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</w:t>
            </w:r>
            <w:r w:rsidR="00B05528">
              <w:rPr>
                <w:sz w:val="18"/>
                <w:szCs w:val="18"/>
                <w:lang w:val="en-US"/>
              </w:rPr>
              <w:t>71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proofErr w:type="gramStart"/>
            <w:r w:rsidR="00B05528">
              <w:rPr>
                <w:sz w:val="18"/>
                <w:szCs w:val="18"/>
                <w:lang w:val="en-US"/>
              </w:rPr>
              <w:t>009</w:t>
            </w:r>
            <w:r w:rsidRPr="002A05B8">
              <w:rPr>
                <w:sz w:val="18"/>
                <w:szCs w:val="18"/>
                <w:lang w:val="en-US"/>
              </w:rPr>
              <w:t>)*</w:t>
            </w:r>
            <w:proofErr w:type="gramEnd"/>
          </w:p>
        </w:tc>
      </w:tr>
      <w:tr w:rsidR="00D23041" w:rsidRPr="002A05B8" w14:paraId="6AC80D58" w14:textId="77777777" w:rsidTr="00D15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144FA9C" w14:textId="76187F0B" w:rsidR="00D23041" w:rsidRPr="00D85305" w:rsidRDefault="00D23041" w:rsidP="00D85305">
            <w:pPr>
              <w:rPr>
                <w:b w:val="0"/>
                <w:sz w:val="18"/>
                <w:szCs w:val="18"/>
              </w:rPr>
            </w:pPr>
            <w:r w:rsidRPr="00D85305">
              <w:rPr>
                <w:b w:val="0"/>
                <w:sz w:val="18"/>
                <w:szCs w:val="18"/>
                <w:lang w:val="en-US"/>
              </w:rPr>
              <w:t xml:space="preserve">HGF </w:t>
            </w:r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  <w:lang w:val="en-US"/>
              </w:rPr>
              <w:t>(</w:t>
            </w:r>
            <w:proofErr w:type="spellStart"/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  <w:lang w:val="en-US"/>
              </w:rPr>
              <w:t>pg</w:t>
            </w:r>
            <w:proofErr w:type="spellEnd"/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  <w:lang w:val="en-US"/>
              </w:rPr>
              <w:t>/ml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4EF283" w14:textId="1A0B688B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1</w:t>
            </w:r>
            <w:r w:rsidR="009D7871">
              <w:rPr>
                <w:sz w:val="18"/>
                <w:szCs w:val="18"/>
                <w:lang w:val="en-US"/>
              </w:rPr>
              <w:t>5</w:t>
            </w:r>
            <w:r w:rsidRPr="002A05B8">
              <w:rPr>
                <w:sz w:val="18"/>
                <w:szCs w:val="18"/>
                <w:lang w:val="en-US"/>
              </w:rPr>
              <w:t xml:space="preserve"> (.3</w:t>
            </w:r>
            <w:r w:rsidR="009D7871">
              <w:rPr>
                <w:sz w:val="18"/>
                <w:szCs w:val="18"/>
                <w:lang w:val="en-US"/>
              </w:rPr>
              <w:t>1</w:t>
            </w:r>
            <w:r w:rsidRPr="002A05B8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BA5C23" w14:textId="1ABDDF88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25 (.14</w:t>
            </w:r>
            <w:r w:rsidR="009D7871">
              <w:rPr>
                <w:sz w:val="18"/>
                <w:szCs w:val="18"/>
                <w:lang w:val="en-US"/>
              </w:rPr>
              <w:t>8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6D8EAC" w14:textId="6D3BF95F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2</w:t>
            </w:r>
            <w:r w:rsidR="00B05528">
              <w:rPr>
                <w:sz w:val="18"/>
                <w:szCs w:val="18"/>
                <w:lang w:val="en-US"/>
              </w:rPr>
              <w:t>7</w:t>
            </w:r>
            <w:r w:rsidRPr="002A05B8">
              <w:rPr>
                <w:sz w:val="18"/>
                <w:szCs w:val="18"/>
                <w:lang w:val="en-US"/>
              </w:rPr>
              <w:t xml:space="preserve"> (.1</w:t>
            </w:r>
            <w:r w:rsidR="00B05528">
              <w:rPr>
                <w:sz w:val="18"/>
                <w:szCs w:val="18"/>
                <w:lang w:val="en-US"/>
              </w:rPr>
              <w:t>18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071BF3" w14:textId="15648D11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</w:t>
            </w:r>
            <w:r w:rsidR="00B05528">
              <w:rPr>
                <w:sz w:val="18"/>
                <w:szCs w:val="18"/>
                <w:lang w:val="en-US"/>
              </w:rPr>
              <w:t>61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proofErr w:type="gramStart"/>
            <w:r w:rsidRPr="002A05B8">
              <w:rPr>
                <w:sz w:val="18"/>
                <w:szCs w:val="18"/>
                <w:lang w:val="en-US"/>
              </w:rPr>
              <w:t>01</w:t>
            </w:r>
            <w:r w:rsidR="00B05528">
              <w:rPr>
                <w:sz w:val="18"/>
                <w:szCs w:val="18"/>
                <w:lang w:val="en-US"/>
              </w:rPr>
              <w:t>5</w:t>
            </w:r>
            <w:r w:rsidRPr="002A05B8">
              <w:rPr>
                <w:sz w:val="18"/>
                <w:szCs w:val="18"/>
                <w:lang w:val="en-US"/>
              </w:rPr>
              <w:t>)*</w:t>
            </w:r>
            <w:proofErr w:type="gramEnd"/>
          </w:p>
        </w:tc>
      </w:tr>
      <w:tr w:rsidR="00D23041" w:rsidRPr="002A05B8" w14:paraId="00DE51A8" w14:textId="77777777" w:rsidTr="00D15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7B4E188" w14:textId="685D7595" w:rsidR="00D23041" w:rsidRPr="00D85305" w:rsidRDefault="00D23041" w:rsidP="00D85305">
            <w:pPr>
              <w:rPr>
                <w:b w:val="0"/>
                <w:sz w:val="18"/>
                <w:szCs w:val="18"/>
              </w:rPr>
            </w:pPr>
            <w:r w:rsidRPr="00D85305">
              <w:rPr>
                <w:b w:val="0"/>
                <w:sz w:val="18"/>
                <w:szCs w:val="18"/>
                <w:lang w:val="en-US"/>
              </w:rPr>
              <w:t xml:space="preserve">ICAM </w:t>
            </w:r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  <w:lang w:val="en-US"/>
              </w:rPr>
              <w:t>(ng/ml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3CDBED" w14:textId="7EA777FA" w:rsidR="00D23041" w:rsidRPr="002A05B8" w:rsidRDefault="00D23041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12 (.4</w:t>
            </w:r>
            <w:r w:rsidR="009D7871">
              <w:rPr>
                <w:sz w:val="18"/>
                <w:szCs w:val="18"/>
                <w:lang w:val="en-US"/>
              </w:rPr>
              <w:t>64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CDCB71" w14:textId="2A5FE622" w:rsidR="00D23041" w:rsidRPr="002A05B8" w:rsidRDefault="00D23041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3</w:t>
            </w:r>
            <w:r w:rsidR="009D7871">
              <w:rPr>
                <w:sz w:val="18"/>
                <w:szCs w:val="18"/>
                <w:lang w:val="en-US"/>
              </w:rPr>
              <w:t>3</w:t>
            </w:r>
            <w:r w:rsidRPr="002A05B8">
              <w:rPr>
                <w:sz w:val="18"/>
                <w:szCs w:val="18"/>
                <w:lang w:val="en-US"/>
              </w:rPr>
              <w:t xml:space="preserve"> (.08</w:t>
            </w:r>
            <w:r w:rsidR="009D7871">
              <w:rPr>
                <w:sz w:val="18"/>
                <w:szCs w:val="18"/>
                <w:lang w:val="en-US"/>
              </w:rPr>
              <w:t>7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029EAC" w14:textId="1951946A" w:rsidR="00D23041" w:rsidRPr="002A05B8" w:rsidRDefault="00D23041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1</w:t>
            </w:r>
            <w:r w:rsidR="00B05528">
              <w:rPr>
                <w:sz w:val="18"/>
                <w:szCs w:val="18"/>
                <w:lang w:val="en-US"/>
              </w:rPr>
              <w:t>2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r w:rsidR="00B05528">
              <w:rPr>
                <w:sz w:val="18"/>
                <w:szCs w:val="18"/>
                <w:lang w:val="en-US"/>
              </w:rPr>
              <w:t>545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8DE02E" w14:textId="1643FF29" w:rsidR="00D23041" w:rsidRPr="002A05B8" w:rsidRDefault="00D23041" w:rsidP="00D15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0</w:t>
            </w:r>
            <w:r w:rsidR="00B05528">
              <w:rPr>
                <w:sz w:val="18"/>
                <w:szCs w:val="18"/>
                <w:lang w:val="en-US"/>
              </w:rPr>
              <w:t>3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r w:rsidR="00B05528">
              <w:rPr>
                <w:sz w:val="18"/>
                <w:szCs w:val="18"/>
                <w:lang w:val="en-US"/>
              </w:rPr>
              <w:t>917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</w:tr>
      <w:tr w:rsidR="00D23041" w:rsidRPr="002A05B8" w14:paraId="28AE1646" w14:textId="77777777" w:rsidTr="00D15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</w:tcPr>
          <w:p w14:paraId="6BEF4E8E" w14:textId="27F47B89" w:rsidR="00D23041" w:rsidRPr="00D85305" w:rsidRDefault="00D23041" w:rsidP="00D85305">
            <w:pPr>
              <w:rPr>
                <w:b w:val="0"/>
                <w:sz w:val="18"/>
                <w:szCs w:val="18"/>
              </w:rPr>
            </w:pPr>
            <w:r w:rsidRPr="00D85305">
              <w:rPr>
                <w:b w:val="0"/>
                <w:sz w:val="18"/>
                <w:szCs w:val="18"/>
                <w:lang w:val="en-US"/>
              </w:rPr>
              <w:t>SDF1</w:t>
            </w:r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-α </w:t>
            </w:r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  <w:lang w:val="en-US"/>
              </w:rPr>
              <w:t>(</w:t>
            </w:r>
            <w:proofErr w:type="spellStart"/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  <w:lang w:val="en-US"/>
              </w:rPr>
              <w:t>pg</w:t>
            </w:r>
            <w:proofErr w:type="spellEnd"/>
            <w:r w:rsidR="00D85305" w:rsidRPr="00D85305">
              <w:rPr>
                <w:rStyle w:val="normaltextrun"/>
                <w:b w:val="0"/>
                <w:color w:val="000000"/>
                <w:sz w:val="18"/>
                <w:szCs w:val="18"/>
                <w:shd w:val="clear" w:color="auto" w:fill="FFFFFF"/>
                <w:lang w:val="en-US"/>
              </w:rPr>
              <w:t>/ml)</w:t>
            </w:r>
            <w:r w:rsidR="00D85305" w:rsidRPr="00D85305">
              <w:rPr>
                <w:rStyle w:val="eop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6A58417" w14:textId="34001755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.0</w:t>
            </w:r>
            <w:r w:rsidR="009D7871">
              <w:rPr>
                <w:sz w:val="18"/>
                <w:szCs w:val="18"/>
                <w:lang w:val="en-US"/>
              </w:rPr>
              <w:t>7</w:t>
            </w:r>
            <w:r w:rsidRPr="002A05B8">
              <w:rPr>
                <w:sz w:val="18"/>
                <w:szCs w:val="18"/>
                <w:lang w:val="en-US"/>
              </w:rPr>
              <w:t xml:space="preserve"> (.6</w:t>
            </w:r>
            <w:r w:rsidR="009D7871">
              <w:rPr>
                <w:sz w:val="18"/>
                <w:szCs w:val="18"/>
                <w:lang w:val="en-US"/>
              </w:rPr>
              <w:t>73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6C937F4" w14:textId="3F4904E6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.</w:t>
            </w:r>
            <w:r w:rsidR="009D7871">
              <w:rPr>
                <w:sz w:val="18"/>
                <w:szCs w:val="18"/>
                <w:lang w:val="en-US"/>
              </w:rPr>
              <w:t>30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r w:rsidR="009D7871">
              <w:rPr>
                <w:sz w:val="18"/>
                <w:szCs w:val="18"/>
                <w:lang w:val="en-US"/>
              </w:rPr>
              <w:t>096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0745E11" w14:textId="5DB819E9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.</w:t>
            </w:r>
            <w:r w:rsidR="00B05528">
              <w:rPr>
                <w:sz w:val="18"/>
                <w:szCs w:val="18"/>
                <w:lang w:val="en-US"/>
              </w:rPr>
              <w:t>12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r w:rsidR="00B05528">
              <w:rPr>
                <w:sz w:val="18"/>
                <w:szCs w:val="18"/>
                <w:lang w:val="en-US"/>
              </w:rPr>
              <w:t>552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B495E28" w14:textId="3BAF8718" w:rsidR="00D23041" w:rsidRPr="002A05B8" w:rsidRDefault="00D23041" w:rsidP="00D15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05B8">
              <w:rPr>
                <w:sz w:val="18"/>
                <w:szCs w:val="18"/>
                <w:lang w:val="en-US"/>
              </w:rPr>
              <w:t>-.0</w:t>
            </w:r>
            <w:r w:rsidR="00B05528">
              <w:rPr>
                <w:sz w:val="18"/>
                <w:szCs w:val="18"/>
                <w:lang w:val="en-US"/>
              </w:rPr>
              <w:t>2</w:t>
            </w:r>
            <w:r w:rsidRPr="002A05B8">
              <w:rPr>
                <w:sz w:val="18"/>
                <w:szCs w:val="18"/>
                <w:lang w:val="en-US"/>
              </w:rPr>
              <w:t xml:space="preserve"> (.</w:t>
            </w:r>
            <w:r w:rsidR="00B05528">
              <w:rPr>
                <w:sz w:val="18"/>
                <w:szCs w:val="18"/>
                <w:lang w:val="en-US"/>
              </w:rPr>
              <w:t>956</w:t>
            </w:r>
            <w:r w:rsidRPr="002A05B8">
              <w:rPr>
                <w:sz w:val="18"/>
                <w:szCs w:val="18"/>
                <w:lang w:val="en-US"/>
              </w:rPr>
              <w:t>)</w:t>
            </w:r>
          </w:p>
        </w:tc>
      </w:tr>
      <w:tr w:rsidR="00D23041" w:rsidRPr="002A05B8" w14:paraId="083D961D" w14:textId="77777777" w:rsidTr="00D15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  <w:tcBorders>
              <w:top w:val="single" w:sz="4" w:space="0" w:color="auto"/>
              <w:bottom w:val="nil"/>
            </w:tcBorders>
          </w:tcPr>
          <w:p w14:paraId="43A1AEFD" w14:textId="5FB1139A" w:rsidR="00E03DD3" w:rsidRPr="00D85305" w:rsidRDefault="00D85305" w:rsidP="00E03DD3">
            <w:pPr>
              <w:spacing w:line="276" w:lineRule="auto"/>
              <w:rPr>
                <w:rStyle w:val="normaltextrun"/>
                <w:b w:val="0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D85305">
              <w:rPr>
                <w:rStyle w:val="normaltextrun"/>
                <w:b w:val="0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Note: </w:t>
            </w:r>
            <w:r w:rsidR="00E03DD3" w:rsidRPr="00D85305">
              <w:rPr>
                <w:rStyle w:val="normaltextrun"/>
                <w:b w:val="0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S-PA=Sportive Physical Activity; CRF=Cardiorespiratory Fitness; </w:t>
            </w:r>
            <w:r w:rsidR="00E03DD3" w:rsidRPr="00D85305">
              <w:rPr>
                <w:b w:val="0"/>
                <w:i/>
                <w:iCs/>
                <w:sz w:val="16"/>
                <w:szCs w:val="16"/>
                <w:lang w:val="en-US"/>
              </w:rPr>
              <w:t>β=standardized beta</w:t>
            </w:r>
          </w:p>
          <w:p w14:paraId="7BF1D45D" w14:textId="6E924EDD" w:rsidR="00E03DD3" w:rsidRPr="00D85305" w:rsidRDefault="00D23041" w:rsidP="00D15D50">
            <w:pPr>
              <w:spacing w:line="276" w:lineRule="auto"/>
              <w:rPr>
                <w:b w:val="0"/>
                <w:i/>
                <w:sz w:val="16"/>
                <w:szCs w:val="16"/>
                <w:lang w:val="en-US"/>
              </w:rPr>
            </w:pPr>
            <w:r w:rsidRPr="00D85305">
              <w:rPr>
                <w:b w:val="0"/>
                <w:bCs w:val="0"/>
                <w:i/>
                <w:sz w:val="16"/>
                <w:szCs w:val="16"/>
                <w:lang w:val="en-US"/>
              </w:rPr>
              <w:t>Covariates: age, years of education, BMI</w:t>
            </w:r>
            <w:r w:rsidR="00D85305" w:rsidRPr="00D85305">
              <w:rPr>
                <w:b w:val="0"/>
                <w:bCs w:val="0"/>
                <w:i/>
                <w:sz w:val="16"/>
                <w:szCs w:val="16"/>
                <w:lang w:val="en-US"/>
              </w:rPr>
              <w:t>, cardiovascular risk factor</w:t>
            </w:r>
            <w:r w:rsidR="00B05528">
              <w:rPr>
                <w:b w:val="0"/>
                <w:bCs w:val="0"/>
                <w:i/>
                <w:sz w:val="16"/>
                <w:szCs w:val="16"/>
                <w:lang w:val="en-US"/>
              </w:rPr>
              <w:t>s medication</w:t>
            </w:r>
          </w:p>
          <w:p w14:paraId="448018E2" w14:textId="1FD52980" w:rsidR="00D85305" w:rsidRPr="00D85305" w:rsidRDefault="00D85305" w:rsidP="00D85305">
            <w:pPr>
              <w:rPr>
                <w:b w:val="0"/>
                <w:sz w:val="16"/>
                <w:szCs w:val="16"/>
              </w:rPr>
            </w:pPr>
            <w:r w:rsidRPr="00D85305">
              <w:rPr>
                <w:rStyle w:val="normaltextrun"/>
                <w:b w:val="0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  <w:t>S-PA is measured in METs units and CRF in ml/kg*min</w:t>
            </w:r>
            <w:r w:rsidRPr="00D85305">
              <w:rPr>
                <w:rStyle w:val="eop"/>
                <w:b w:val="0"/>
                <w:bCs w:val="0"/>
                <w:color w:val="000000"/>
                <w:sz w:val="16"/>
                <w:szCs w:val="16"/>
                <w:shd w:val="clear" w:color="auto" w:fill="FFFFFF"/>
              </w:rPr>
              <w:t> </w:t>
            </w:r>
          </w:p>
          <w:p w14:paraId="2BDE41EC" w14:textId="28788ED9" w:rsidR="006C59AF" w:rsidRPr="00D85305" w:rsidRDefault="00D85305" w:rsidP="00D15D50">
            <w:pPr>
              <w:spacing w:line="276" w:lineRule="auto"/>
              <w:rPr>
                <w:rStyle w:val="normaltextrun"/>
                <w:b w:val="0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D85305">
              <w:rPr>
                <w:rStyle w:val="normaltextrun"/>
                <w:b w:val="0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  <w:t>*</w:t>
            </w:r>
            <w:r w:rsidR="00E03DD3" w:rsidRPr="00D85305">
              <w:rPr>
                <w:rStyle w:val="normaltextrun"/>
                <w:b w:val="0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="00D23041" w:rsidRPr="00D85305">
              <w:rPr>
                <w:rStyle w:val="normaltextrun"/>
                <w:b w:val="0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  <w:t>p &lt;.05; ** p &lt;.01.</w:t>
            </w:r>
          </w:p>
          <w:p w14:paraId="48B25C23" w14:textId="77777777" w:rsidR="00D23041" w:rsidRPr="00E03DD3" w:rsidRDefault="00D23041" w:rsidP="00D15D50">
            <w:pPr>
              <w:spacing w:line="276" w:lineRule="auto"/>
              <w:rPr>
                <w:bCs w:val="0"/>
                <w:sz w:val="18"/>
                <w:szCs w:val="18"/>
              </w:rPr>
            </w:pPr>
            <w:r w:rsidRPr="00E03DD3">
              <w:rPr>
                <w:b w:val="0"/>
                <w:sz w:val="18"/>
                <w:szCs w:val="18"/>
              </w:rPr>
              <w:t xml:space="preserve"> </w:t>
            </w:r>
          </w:p>
          <w:p w14:paraId="7D8591F6" w14:textId="77777777" w:rsidR="00D23041" w:rsidRPr="00E03DD3" w:rsidRDefault="00D23041" w:rsidP="00D15D50">
            <w:pPr>
              <w:spacing w:line="276" w:lineRule="auto"/>
              <w:rPr>
                <w:b w:val="0"/>
                <w:sz w:val="18"/>
                <w:szCs w:val="18"/>
              </w:rPr>
            </w:pPr>
          </w:p>
        </w:tc>
      </w:tr>
    </w:tbl>
    <w:p w14:paraId="14A467BB" w14:textId="022C277C" w:rsidR="002A05B8" w:rsidRDefault="002A05B8"/>
    <w:p w14:paraId="72F37C83" w14:textId="01FC9DD7" w:rsidR="002A05B8" w:rsidRDefault="002A05B8"/>
    <w:p w14:paraId="533FE90B" w14:textId="55DC1DB8" w:rsidR="002A05B8" w:rsidRDefault="002A05B8"/>
    <w:p w14:paraId="786CFAB3" w14:textId="07DAA396" w:rsidR="002A05B8" w:rsidRDefault="002A05B8"/>
    <w:p w14:paraId="69C25D06" w14:textId="60779D79" w:rsidR="002A05B8" w:rsidRDefault="002A05B8"/>
    <w:p w14:paraId="67E1132E" w14:textId="40A9BEF3" w:rsidR="002A05B8" w:rsidRDefault="002A05B8"/>
    <w:p w14:paraId="4B0F580D" w14:textId="26B1DA84" w:rsidR="002A05B8" w:rsidRDefault="002A05B8"/>
    <w:p w14:paraId="1018D418" w14:textId="2A484225" w:rsidR="002A05B8" w:rsidRDefault="002A05B8"/>
    <w:p w14:paraId="311E45E2" w14:textId="716BAAAB" w:rsidR="00D23041" w:rsidRDefault="00D23041"/>
    <w:p w14:paraId="4A7F4B78" w14:textId="107F236C" w:rsidR="00D23041" w:rsidRDefault="00D23041"/>
    <w:p w14:paraId="787E9E21" w14:textId="2C854529" w:rsidR="00D23041" w:rsidRDefault="00D23041"/>
    <w:p w14:paraId="0FBB0266" w14:textId="1457C7FE" w:rsidR="00D23041" w:rsidRDefault="00D23041"/>
    <w:p w14:paraId="06A012F3" w14:textId="77777777" w:rsidR="00D23041" w:rsidRDefault="00D23041"/>
    <w:p w14:paraId="54D37A66" w14:textId="500B8561" w:rsidR="002A05B8" w:rsidRDefault="002A05B8"/>
    <w:p w14:paraId="6508AA69" w14:textId="187E65A0" w:rsidR="002A05B8" w:rsidRDefault="002A05B8"/>
    <w:p w14:paraId="3A613898" w14:textId="77777777" w:rsidR="009A7DD7" w:rsidRPr="00424201" w:rsidRDefault="009A7DD7" w:rsidP="00424201">
      <w:pPr>
        <w:textAlignment w:val="baseline"/>
        <w:rPr>
          <w:rFonts w:ascii="Arial" w:hAnsi="Arial" w:cs="Arial"/>
          <w:sz w:val="18"/>
          <w:szCs w:val="18"/>
        </w:rPr>
      </w:pPr>
    </w:p>
    <w:sectPr w:rsidR="009A7DD7" w:rsidRPr="00424201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4201"/>
    <w:rsid w:val="000B5A37"/>
    <w:rsid w:val="002A05B8"/>
    <w:rsid w:val="00424201"/>
    <w:rsid w:val="005B6EEB"/>
    <w:rsid w:val="00632941"/>
    <w:rsid w:val="006C59AF"/>
    <w:rsid w:val="0086401D"/>
    <w:rsid w:val="00876D34"/>
    <w:rsid w:val="008E744F"/>
    <w:rsid w:val="00930C5B"/>
    <w:rsid w:val="009A7DD7"/>
    <w:rsid w:val="009D7871"/>
    <w:rsid w:val="00A709C8"/>
    <w:rsid w:val="00A720D2"/>
    <w:rsid w:val="00A806E5"/>
    <w:rsid w:val="00B05528"/>
    <w:rsid w:val="00B47C43"/>
    <w:rsid w:val="00C52744"/>
    <w:rsid w:val="00D23041"/>
    <w:rsid w:val="00D26E87"/>
    <w:rsid w:val="00D85305"/>
    <w:rsid w:val="00E03DD3"/>
    <w:rsid w:val="00E95110"/>
    <w:rsid w:val="00F459CF"/>
    <w:rsid w:val="021666B2"/>
    <w:rsid w:val="0480989F"/>
    <w:rsid w:val="137AAE7F"/>
    <w:rsid w:val="33320148"/>
    <w:rsid w:val="366CC054"/>
    <w:rsid w:val="41948441"/>
    <w:rsid w:val="422A27EA"/>
    <w:rsid w:val="5E60C7A8"/>
    <w:rsid w:val="67953567"/>
    <w:rsid w:val="6DA3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177615"/>
  <w15:docId w15:val="{AADB7C7E-DFB5-AA4D-A685-2F1F09F0D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305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424201"/>
    <w:pPr>
      <w:spacing w:before="100" w:beforeAutospacing="1" w:after="100" w:afterAutospacing="1"/>
    </w:pPr>
  </w:style>
  <w:style w:type="character" w:customStyle="1" w:styleId="normaltextrun">
    <w:name w:val="normaltextrun"/>
    <w:basedOn w:val="Fuentedeprrafopredeter"/>
    <w:rsid w:val="00424201"/>
  </w:style>
  <w:style w:type="character" w:customStyle="1" w:styleId="eop">
    <w:name w:val="eop"/>
    <w:basedOn w:val="Fuentedeprrafopredeter"/>
    <w:rsid w:val="00424201"/>
  </w:style>
  <w:style w:type="table" w:customStyle="1" w:styleId="Tablanormal21">
    <w:name w:val="Tabla normal 21"/>
    <w:basedOn w:val="Tablanormal"/>
    <w:uiPriority w:val="42"/>
    <w:rsid w:val="0063294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2A0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03D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1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112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17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58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8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19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9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97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57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53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3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39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8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94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54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1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16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89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02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9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85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54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3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9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5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1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2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46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17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36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31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87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31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4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6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04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93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56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6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7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1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0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1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24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57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76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1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91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4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66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02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39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8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97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9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4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2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4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57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53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9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68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0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7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28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6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1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25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96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7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37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5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74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00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7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9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62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8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3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1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9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9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1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65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9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1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4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62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392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0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2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86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0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8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7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0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9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18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3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8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3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750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20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37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4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3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49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0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73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7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40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34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2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1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73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8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7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80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5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57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29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51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7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52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93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8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06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5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58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24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3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87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1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1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05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2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19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88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2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95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1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90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9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12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04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78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1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8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9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0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3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2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96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93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57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63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11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61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0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8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92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50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20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1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93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6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13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99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4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4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16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48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19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3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8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52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7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07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8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17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7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4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8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5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1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8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70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6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25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2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94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1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55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8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6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14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90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6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6</cp:revision>
  <dcterms:created xsi:type="dcterms:W3CDTF">2020-09-24T10:00:00Z</dcterms:created>
  <dcterms:modified xsi:type="dcterms:W3CDTF">2021-01-20T18:23:00Z</dcterms:modified>
</cp:coreProperties>
</file>